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6E1" w:rsidRDefault="00E646E1" w:rsidP="00E646E1">
      <w:pPr>
        <w:rPr>
          <w:rFonts w:ascii="Arial" w:eastAsia="Arial" w:hAnsi="Arial" w:cs="Arial"/>
          <w:b/>
          <w:sz w:val="20"/>
          <w:szCs w:val="20"/>
        </w:rPr>
      </w:pPr>
      <w:bookmarkStart w:id="0" w:name="_GoBack"/>
      <w:bookmarkEnd w:id="0"/>
    </w:p>
    <w:p w:rsidR="00E646E1" w:rsidRDefault="00E646E1" w:rsidP="00E646E1">
      <w:pPr>
        <w:spacing w:before="100" w:after="100" w:line="360" w:lineRule="auto"/>
      </w:pPr>
      <w:r>
        <w:rPr>
          <w:rFonts w:ascii="Arial" w:eastAsia="Arial" w:hAnsi="Arial" w:cs="Arial"/>
          <w:b/>
        </w:rPr>
        <w:t>Additional file 6: Summary of literature for Review</w:t>
      </w:r>
    </w:p>
    <w:tbl>
      <w:tblPr>
        <w:tblW w:w="892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68"/>
        <w:gridCol w:w="1530"/>
        <w:gridCol w:w="3780"/>
        <w:gridCol w:w="1260"/>
        <w:gridCol w:w="990"/>
      </w:tblGrid>
      <w:tr w:rsidR="00E646E1" w:rsidTr="00E725EA">
        <w:trPr>
          <w:trHeight w:val="57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uthors &amp; Yea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PT</w:t>
            </w:r>
          </w:p>
        </w:tc>
      </w:tr>
      <w:tr w:rsidR="00E646E1" w:rsidTr="00E725EA">
        <w:trPr>
          <w:trHeight w:val="57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Aydin </w:t>
            </w: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Er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&amp; </w:t>
            </w: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Sehiralti</w:t>
            </w:r>
            <w:proofErr w:type="spellEnd"/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tabs>
                <w:tab w:val="left" w:pos="720"/>
              </w:tabs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Journal of Medical Ethic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Comparing assessments of the decision-making competencies of psychiatric inpatients as provided by physicians, nurses, relatives and an assessment too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Turkey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2</w:t>
            </w:r>
          </w:p>
        </w:tc>
      </w:tr>
      <w:tr w:rsidR="00E646E1" w:rsidTr="00E725EA">
        <w:trPr>
          <w:trHeight w:val="57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Black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tabs>
                <w:tab w:val="left" w:pos="720"/>
              </w:tabs>
              <w:spacing w:after="100"/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Journal of Aging and Healt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Default="00E646E1" w:rsidP="00E725EA">
            <w:pPr>
              <w:tabs>
                <w:tab w:val="left" w:pos="720"/>
              </w:tabs>
              <w:ind w:left="90" w:hanging="90"/>
              <w:rPr>
                <w:rFonts w:ascii="Arial" w:eastAsia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Surrogat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95378">
              <w:rPr>
                <w:rFonts w:ascii="Arial" w:eastAsia="Arial" w:hAnsi="Arial" w:cs="Arial"/>
                <w:sz w:val="18"/>
                <w:szCs w:val="18"/>
              </w:rPr>
              <w:t>decision-makers'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95378">
              <w:rPr>
                <w:rFonts w:ascii="Arial" w:eastAsia="Arial" w:hAnsi="Arial" w:cs="Arial"/>
                <w:sz w:val="18"/>
                <w:szCs w:val="18"/>
              </w:rPr>
              <w:t>understanding</w:t>
            </w:r>
          </w:p>
          <w:p w:rsidR="00E646E1" w:rsidRPr="00B95378" w:rsidRDefault="00E646E1" w:rsidP="00E725EA">
            <w:pPr>
              <w:tabs>
                <w:tab w:val="left" w:pos="720"/>
              </w:tabs>
              <w:ind w:left="90" w:hanging="90"/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of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95378">
              <w:rPr>
                <w:rFonts w:ascii="Arial" w:eastAsia="Arial" w:hAnsi="Arial" w:cs="Arial"/>
                <w:sz w:val="18"/>
                <w:szCs w:val="18"/>
              </w:rPr>
              <w:t>dementia patients'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B95378">
              <w:rPr>
                <w:rFonts w:ascii="Arial" w:eastAsia="Arial" w:hAnsi="Arial" w:cs="Arial"/>
                <w:sz w:val="18"/>
                <w:szCs w:val="18"/>
              </w:rPr>
              <w:t>prior wishes for</w:t>
            </w:r>
          </w:p>
          <w:p w:rsidR="00E646E1" w:rsidRPr="00B95378" w:rsidRDefault="00E646E1" w:rsidP="00E725EA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end-of-life ca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1</w:t>
            </w:r>
          </w:p>
        </w:tc>
      </w:tr>
      <w:tr w:rsidR="00E646E1" w:rsidTr="00E725EA">
        <w:trPr>
          <w:trHeight w:val="57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Brazil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tabs>
                <w:tab w:val="left" w:pos="720"/>
              </w:tabs>
              <w:spacing w:after="100"/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BMC Palliative Car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tabs>
                <w:tab w:val="left" w:pos="720"/>
              </w:tabs>
              <w:spacing w:after="100"/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General practitioners perceptions on advance care planning for patients living with dement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Northern Ireland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1 &amp; 3</w:t>
            </w:r>
          </w:p>
        </w:tc>
      </w:tr>
      <w:tr w:rsidR="00E646E1" w:rsidTr="00E725EA">
        <w:trPr>
          <w:trHeight w:val="57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Brimblecombe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et al. 20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Internal Medical Journal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tabs>
                <w:tab w:val="left" w:pos="720"/>
              </w:tabs>
              <w:spacing w:after="100"/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The goals of the Patient Care project: Implementing a proactive approach to patient-</w:t>
            </w: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centred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decision-making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Austral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1, 2 &amp; 3</w:t>
            </w:r>
          </w:p>
        </w:tc>
      </w:tr>
      <w:tr w:rsidR="00E646E1" w:rsidTr="00E725EA">
        <w:trPr>
          <w:trHeight w:val="1070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Bronner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tabs>
                <w:tab w:val="left" w:pos="720"/>
              </w:tabs>
              <w:spacing w:after="100"/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BMC research not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tabs>
                <w:tab w:val="left" w:pos="720"/>
              </w:tabs>
              <w:spacing w:after="100"/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Which medical and social decision topics are important after the early diagnosis of Alzheimer's disease from the perspectives of people with Alzheimer's disease, spouses and professional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Germany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1</w:t>
            </w:r>
          </w:p>
        </w:tc>
      </w:tr>
      <w:tr w:rsidR="00E646E1" w:rsidTr="00E725EA">
        <w:trPr>
          <w:trHeight w:val="800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Bunn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BMC Geriatric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Supporting shared decision making for older people with multiple health and social care needs: A realist synthesis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U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s 1, 2, 3, 4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Butterworth &amp; Campbel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British Journal of General Practic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tabs>
                <w:tab w:val="left" w:pos="0"/>
              </w:tabs>
              <w:spacing w:after="100"/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Older patients and their GPS: Shared decision making in enhancing trus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UK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1,2 &amp; 3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Campbell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2013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tabs>
                <w:tab w:val="left" w:pos="720"/>
              </w:tabs>
              <w:spacing w:after="100"/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American Journal of Psychiatric Rehabilitatio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The effect of </w:t>
            </w: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CommonGround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software and decision support </w:t>
            </w: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centre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3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Cartwright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Palliative Medicin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alliative care and other physicians' knowledge, attitudes and practice related to the law on withholding /withdrawing life-sustaining treatmen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Austral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3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Cairncross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et </w:t>
            </w:r>
            <w:r w:rsidRPr="00B95378">
              <w:rPr>
                <w:rFonts w:ascii="Arial" w:eastAsia="Arial" w:hAnsi="Arial" w:cs="Arial"/>
                <w:sz w:val="18"/>
                <w:szCs w:val="18"/>
              </w:rPr>
              <w:lastRenderedPageBreak/>
              <w:t>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tabs>
                <w:tab w:val="left" w:pos="720"/>
              </w:tabs>
              <w:spacing w:after="100"/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lastRenderedPageBreak/>
              <w:t xml:space="preserve">Cambridge Quarterly of </w:t>
            </w: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lastRenderedPageBreak/>
              <w:t>Healthcare Ethic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tabs>
                <w:tab w:val="left" w:pos="720"/>
              </w:tabs>
              <w:spacing w:after="100"/>
              <w:ind w:left="-108"/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lastRenderedPageBreak/>
              <w:t>Assessing decision-making capacity in patients with communication impairments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</w:p>
          <w:p w:rsidR="00E646E1" w:rsidRPr="00B95378" w:rsidRDefault="00E646E1" w:rsidP="00E725EA">
            <w:pPr>
              <w:ind w:left="-10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lastRenderedPageBreak/>
              <w:t>Canad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2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lastRenderedPageBreak/>
              <w:t>Catic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tabs>
                <w:tab w:val="left" w:pos="720"/>
              </w:tabs>
              <w:spacing w:after="100"/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Journal of the American Geriatrics Societ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reliminary data from advanced dementia consult service: integrating research, education, and clinical expertise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1 &amp; 3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Chiarchiaro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tabs>
                <w:tab w:val="left" w:pos="720"/>
              </w:tabs>
              <w:spacing w:after="100"/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American Journal of Respiratory and Critical Care Medicin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tabs>
                <w:tab w:val="left" w:pos="720"/>
              </w:tabs>
              <w:spacing w:after="100"/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hysicians rarely elicit critically ill patients' previously expressed treatment preferences in intensive care units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1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Cogo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tabs>
                <w:tab w:val="left" w:pos="720"/>
              </w:tabs>
              <w:spacing w:after="100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Revista</w:t>
            </w:r>
            <w:proofErr w:type="spellEnd"/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Brasileira</w:t>
            </w:r>
            <w:proofErr w:type="spellEnd"/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 xml:space="preserve"> de </w:t>
            </w:r>
            <w:proofErr w:type="spellStart"/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Enfermagem</w:t>
            </w:r>
            <w:proofErr w:type="spellEnd"/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Challenges to implementation of advance directives of will in hospital practice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Brazi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1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Cox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tabs>
                <w:tab w:val="left" w:pos="720"/>
              </w:tabs>
              <w:spacing w:after="100"/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Critical Care Medicin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spacing w:after="100"/>
              <w:ind w:left="-100"/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Development and pilot testing of a decision aid for surrogates of patients with prolonged mechanical ventilation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3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De </w:t>
            </w: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Vleminck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PloS</w:t>
            </w:r>
            <w:proofErr w:type="spellEnd"/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 xml:space="preserve"> On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tabs>
                <w:tab w:val="left" w:pos="-27148"/>
              </w:tabs>
              <w:spacing w:after="100"/>
              <w:ind w:left="-108"/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Barriers to advance care planning in cancer, heart failure and dementia patients: A focus group study on general practitioners' views and experiences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</w:p>
          <w:p w:rsidR="00E646E1" w:rsidRPr="00B95378" w:rsidRDefault="00E646E1" w:rsidP="00E725EA">
            <w:pPr>
              <w:ind w:left="-108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Belgiu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1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De </w:t>
            </w: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Vleminck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PLoS</w:t>
            </w:r>
            <w:proofErr w:type="spellEnd"/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 xml:space="preserve"> ON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tabs>
                <w:tab w:val="left" w:pos="720"/>
              </w:tabs>
              <w:spacing w:after="100"/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How do general practitioners </w:t>
            </w: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conceptualise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advance care planning in their practice? A qualitative study</w:t>
            </w:r>
          </w:p>
          <w:p w:rsidR="00E646E1" w:rsidRPr="00B95378" w:rsidRDefault="00E646E1" w:rsidP="00E725EA">
            <w:pPr>
              <w:spacing w:after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Belgiu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1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De </w:t>
            </w: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Vleminck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2016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BMC palliative car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tabs>
                <w:tab w:val="left" w:pos="720"/>
              </w:tabs>
              <w:spacing w:after="100"/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Development of a complex intervention to support the initiation of advance care planning by general practitioners in patients at risk of deteriorating or dying: a phase 0-1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Belgium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1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Donnelly et al. 20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Dementi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tabs>
                <w:tab w:val="left" w:pos="720"/>
              </w:tabs>
              <w:spacing w:after="100"/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How are people with dementia involved in care planning and decision-making? An Irish social work perspective</w:t>
            </w:r>
          </w:p>
          <w:p w:rsidR="00E646E1" w:rsidRPr="00B95378" w:rsidRDefault="00E646E1" w:rsidP="00E725EA">
            <w:pPr>
              <w:tabs>
                <w:tab w:val="left" w:pos="720"/>
              </w:tabs>
              <w:spacing w:after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Ireland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1,2 &amp; 3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Eloranta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et al 2014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International Journal of</w:t>
            </w:r>
          </w:p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Nursing</w:t>
            </w:r>
          </w:p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lastRenderedPageBreak/>
              <w:t xml:space="preserve">Practice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spacing w:after="100"/>
              <w:ind w:left="-100"/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lastRenderedPageBreak/>
              <w:t>Finnish nurses' perceptions of care of older patien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Finland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3</w:t>
            </w:r>
          </w:p>
        </w:tc>
      </w:tr>
      <w:tr w:rsidR="00E646E1" w:rsidTr="00E725EA">
        <w:trPr>
          <w:trHeight w:val="1134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lastRenderedPageBreak/>
              <w:t>Escher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Journal of Pain and Symptom Managemen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ind w:left="-10" w:hanging="90"/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Doctors' decisions when faced with</w:t>
            </w:r>
          </w:p>
          <w:p w:rsidR="00E646E1" w:rsidRPr="00B95378" w:rsidRDefault="00E646E1" w:rsidP="00E725EA">
            <w:pPr>
              <w:ind w:left="-10" w:hanging="90"/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contradictory patient advance directives</w:t>
            </w:r>
          </w:p>
          <w:p w:rsidR="00E646E1" w:rsidRPr="00B95378" w:rsidRDefault="00E646E1" w:rsidP="00E725EA">
            <w:pPr>
              <w:ind w:left="-10" w:hanging="90"/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and health care proxy opinion: a</w:t>
            </w:r>
          </w:p>
          <w:p w:rsidR="00E646E1" w:rsidRPr="00B95378" w:rsidRDefault="00E646E1" w:rsidP="00E725EA">
            <w:pPr>
              <w:ind w:left="-10" w:hanging="90"/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randomized vignette</w:t>
            </w:r>
          </w:p>
          <w:p w:rsidR="00E646E1" w:rsidRPr="00B95378" w:rsidRDefault="00E646E1" w:rsidP="00E725EA">
            <w:pPr>
              <w:ind w:left="-10" w:hanging="90"/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based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Switzerland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1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Fetherstonhaugh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Journal of Applied Gerontolog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“The red dress or the blue?" How </w:t>
            </w:r>
            <w:proofErr w:type="gramStart"/>
            <w:r w:rsidRPr="00B95378">
              <w:rPr>
                <w:rFonts w:ascii="Arial" w:eastAsia="Arial" w:hAnsi="Arial" w:cs="Arial"/>
                <w:sz w:val="18"/>
                <w:szCs w:val="18"/>
              </w:rPr>
              <w:t>do staff</w:t>
            </w:r>
            <w:proofErr w:type="gram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perceive that they support decision-making for people with dementia living in residential aged care facilities?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Australia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2 &amp; 3</w:t>
            </w:r>
          </w:p>
        </w:tc>
      </w:tr>
      <w:tr w:rsidR="00E646E1" w:rsidTr="00E725EA">
        <w:trPr>
          <w:trHeight w:val="1025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Fried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Journal of the American Geriatrics Societ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tabs>
                <w:tab w:val="left" w:pos="720"/>
              </w:tabs>
              <w:spacing w:after="100"/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Stages of change for the component </w:t>
            </w: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behaviours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of advance care planning</w:t>
            </w:r>
          </w:p>
          <w:p w:rsidR="00E646E1" w:rsidRPr="00B95378" w:rsidRDefault="00E646E1" w:rsidP="00E725EA">
            <w:pPr>
              <w:tabs>
                <w:tab w:val="left" w:pos="720"/>
              </w:tabs>
              <w:spacing w:after="10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1</w:t>
            </w:r>
          </w:p>
        </w:tc>
      </w:tr>
      <w:tr w:rsidR="00E646E1" w:rsidTr="00E725EA">
        <w:trPr>
          <w:trHeight w:val="890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ind w:left="-98" w:right="-18"/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Fritch et al</w:t>
            </w:r>
          </w:p>
          <w:p w:rsidR="00E646E1" w:rsidRPr="00B95378" w:rsidRDefault="00E646E1" w:rsidP="00E725EA">
            <w:pPr>
              <w:ind w:left="-98" w:right="-18"/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Journal of Clinical Ethic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tabs>
                <w:tab w:val="left" w:pos="720"/>
              </w:tabs>
              <w:spacing w:after="100"/>
              <w:ind w:left="-108"/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Making decisions for </w:t>
            </w: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hospitalised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older adults: Ethical factors considered by family surrogat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1</w:t>
            </w:r>
          </w:p>
        </w:tc>
      </w:tr>
      <w:tr w:rsidR="00E646E1" w:rsidTr="00E725EA">
        <w:trPr>
          <w:trHeight w:val="980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ind w:left="-98" w:right="-18"/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Gainer et al</w:t>
            </w:r>
          </w:p>
          <w:p w:rsidR="00E646E1" w:rsidRPr="00B95378" w:rsidRDefault="00E646E1" w:rsidP="00E725EA">
            <w:pPr>
              <w:ind w:left="-98" w:right="-18"/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Medical Decision Makin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tabs>
                <w:tab w:val="left" w:pos="720"/>
              </w:tabs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Toward optimal decision making among vulnerable patients referred for cardiac surgery: A qualitative analysis of patient and provider perspectiv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Canad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2 &amp; 3</w:t>
            </w:r>
          </w:p>
        </w:tc>
      </w:tr>
      <w:tr w:rsidR="00E646E1" w:rsidTr="00E725EA">
        <w:trPr>
          <w:trHeight w:val="773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tabs>
                <w:tab w:val="left" w:pos="720"/>
              </w:tabs>
              <w:ind w:hanging="8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Galambos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et al</w:t>
            </w:r>
          </w:p>
          <w:p w:rsidR="00E646E1" w:rsidRPr="00B95378" w:rsidRDefault="00E646E1" w:rsidP="00E725EA">
            <w:pPr>
              <w:tabs>
                <w:tab w:val="left" w:pos="720"/>
              </w:tabs>
              <w:ind w:hanging="8"/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Health &amp; Social Work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tabs>
                <w:tab w:val="left" w:pos="720"/>
              </w:tabs>
              <w:spacing w:after="100"/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Analysis of advance directive documentation to support palliative care activities in nursing hom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Canad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3</w:t>
            </w:r>
          </w:p>
        </w:tc>
      </w:tr>
      <w:tr w:rsidR="00E646E1" w:rsidTr="00E725EA">
        <w:trPr>
          <w:trHeight w:val="827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tabs>
                <w:tab w:val="left" w:pos="720"/>
              </w:tabs>
              <w:ind w:hanging="8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Gigon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et al</w:t>
            </w:r>
          </w:p>
          <w:p w:rsidR="00E646E1" w:rsidRPr="00B95378" w:rsidRDefault="00E646E1" w:rsidP="00E725EA">
            <w:pPr>
              <w:tabs>
                <w:tab w:val="left" w:pos="720"/>
              </w:tabs>
              <w:ind w:hanging="8"/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Medicine (Baltimore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Advance directives and communication skills of prehospital physicians involved in the care of cardiovascular patients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Switzerland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1 &amp; 3</w:t>
            </w:r>
          </w:p>
        </w:tc>
      </w:tr>
      <w:tr w:rsidR="00E646E1" w:rsidTr="00E725EA">
        <w:trPr>
          <w:trHeight w:val="593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tabs>
                <w:tab w:val="left" w:pos="720"/>
              </w:tabs>
              <w:ind w:left="360" w:hanging="368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Gigon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et al</w:t>
            </w:r>
          </w:p>
          <w:p w:rsidR="00E646E1" w:rsidRPr="00B95378" w:rsidRDefault="00E646E1" w:rsidP="00E725EA">
            <w:pPr>
              <w:tabs>
                <w:tab w:val="left" w:pos="720"/>
              </w:tabs>
              <w:ind w:left="360" w:hanging="368"/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2015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 xml:space="preserve">Minerva </w:t>
            </w:r>
            <w:proofErr w:type="spellStart"/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Anestesiologica</w:t>
            </w:r>
            <w:proofErr w:type="spellEnd"/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Swiss physicians' perspectives on advance directives in elective cardiovascular surgery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Switzerland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1 &amp; 3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Gjerberg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BMC Geriatric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End-of-life care communications and shared decision-making in Norwegian nursing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Homes. Experiences and perspectives of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atients and relativ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Norwa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1, 2 &amp; 3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lastRenderedPageBreak/>
              <w:t>Hadler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Anesthesia &amp; Analgesia Case Report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Advance directives and operating: Room for improvement?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1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Hamann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The International Journal of Social Psycholog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Effects of a question prompt sheet on active patient </w:t>
            </w: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behaviour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>: An RCT with depressed outpatien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German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3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Hamann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Social Psychiatry and Psychiatric Epidemiolog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Training patients with schizophrenia to share decisions with their psychiatrists: A </w:t>
            </w: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randomised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controlled tri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German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3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Holland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International Journal of Clinical Practic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Barriers to involving older people in their resuscitation decisions: The primary-secondary care mismatch highlights the potential role of general practitione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Engla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2 &amp; 3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Kwak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 xml:space="preserve">Research in </w:t>
            </w:r>
            <w:proofErr w:type="spellStart"/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Gerontological</w:t>
            </w:r>
            <w:proofErr w:type="spellEnd"/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 xml:space="preserve"> Nursin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Role of advance care planning in proxy decision making among individuals with dementia and their family caregiver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1, 2 &amp; 3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Larsen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Dementia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rocesses of user participation among form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and family caregivers in home-based care for persons with dement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Norwa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4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Livingston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BMJ (Clinical research education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Making decisions for people with dementia who lack capacity: Qualitative study of family </w:t>
            </w: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carers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in the UK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Lond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3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Mann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Journal of the American Geriatrics Societ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Do-not-hospitalize orders for individuals with advanced dementia: Healthcare proxies' perspectiv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2 &amp; 3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Mariani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Aging &amp; Mental Healt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Shared decision-making in dementia care planning: Barriers and facilitators in two European countr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Italy &amp; Netherlands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2, 3 &amp; 4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McCarthy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British Journal of Learning Disabilitie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Exercising choice and control. Women with learning disabilities and contracep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Kent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Engla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3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Murray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Palliative Medicin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Advance care planning in motor neuron disease: A qualitative study of caregiver perspectiv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Australi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2 &amp; 3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oole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4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lastRenderedPageBreak/>
              <w:t>BMC Geriatrics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Going home? An ethnographic study of assessment of capacity and best interests in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lastRenderedPageBreak/>
              <w:t>people with dementia being discharged from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hospit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lastRenderedPageBreak/>
              <w:t>Engla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2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lastRenderedPageBreak/>
              <w:t>Robinson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Palliative Medicin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A qualitative study: Professionals’ experiences of advance care planning in dementia and palliative care, ‘A good idea in theory but …’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Englan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3 &amp; 4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Smebye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BMC Health Services Researc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How do persons with dementia participate in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Is decision making related to health and daily care?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A multi-case stud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Norwa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1 &amp; 3</w:t>
            </w:r>
          </w:p>
        </w:tc>
      </w:tr>
      <w:tr w:rsidR="00E646E1" w:rsidTr="00E725EA">
        <w:trPr>
          <w:trHeight w:val="1097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Sulmasy</w:t>
            </w:r>
            <w:proofErr w:type="spellEnd"/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Journal of Pain and Symptom Managemen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The trial of ascertaining individual preferences for loved ones' role in end-of-life decisions (tailored) study: A </w:t>
            </w: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randomised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controlled trial to improve surrogate decision mak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3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Torke</w:t>
            </w:r>
            <w:proofErr w:type="spellEnd"/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Journal of the American Geriatrics Society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Communicating with clinicians: the experiences of surrogate decision-makers for </w:t>
            </w: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hospitalised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older ad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2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Torke</w:t>
            </w:r>
            <w:proofErr w:type="spellEnd"/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Journal of General Intern Medicin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Physicians' experience with surrogate decision making for </w:t>
            </w:r>
            <w:proofErr w:type="spellStart"/>
            <w:r w:rsidRPr="00B95378">
              <w:rPr>
                <w:rFonts w:ascii="Arial" w:eastAsia="Arial" w:hAnsi="Arial" w:cs="Arial"/>
                <w:sz w:val="18"/>
                <w:szCs w:val="18"/>
              </w:rPr>
              <w:t>hospitalised</w:t>
            </w:r>
            <w:proofErr w:type="spellEnd"/>
            <w:r w:rsidRPr="00B95378">
              <w:rPr>
                <w:rFonts w:ascii="Arial" w:eastAsia="Arial" w:hAnsi="Arial" w:cs="Arial"/>
                <w:sz w:val="18"/>
                <w:szCs w:val="18"/>
              </w:rPr>
              <w:t xml:space="preserve"> ad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3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Werner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Patient Education &amp; Counseling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rinciples of effective communication with patients who have intellectual disability among primary care physicia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:rsidR="00E646E1" w:rsidRPr="00B95378" w:rsidRDefault="00E646E1" w:rsidP="00E725EA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Israe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:rsidR="00E646E1" w:rsidRPr="00B95378" w:rsidRDefault="00E646E1" w:rsidP="00E725EA">
            <w:pPr>
              <w:rPr>
                <w:rFonts w:ascii="Arial" w:eastAsia="Arial" w:hAnsi="Arial" w:cs="Arial"/>
                <w:sz w:val="18"/>
                <w:szCs w:val="18"/>
              </w:rPr>
            </w:pP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1 &amp; 3</w:t>
            </w:r>
          </w:p>
        </w:tc>
      </w:tr>
      <w:tr w:rsidR="00E646E1" w:rsidTr="00E725EA"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Wilkinson et 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20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i/>
                <w:sz w:val="18"/>
                <w:szCs w:val="18"/>
              </w:rPr>
              <w:t>Journal of Intellectual Disability Research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atient and provider views on the use of medical</w:t>
            </w:r>
          </w:p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services by women with intellectual disabilit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US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:rsidR="00E646E1" w:rsidRPr="00B95378" w:rsidRDefault="00E646E1" w:rsidP="00E725EA">
            <w:pPr>
              <w:rPr>
                <w:rFonts w:ascii="Arial" w:hAnsi="Arial" w:cs="Arial"/>
                <w:sz w:val="18"/>
                <w:szCs w:val="18"/>
              </w:rPr>
            </w:pPr>
            <w:r w:rsidRPr="00B95378">
              <w:rPr>
                <w:rFonts w:ascii="Arial" w:eastAsia="Arial" w:hAnsi="Arial" w:cs="Arial"/>
                <w:sz w:val="18"/>
                <w:szCs w:val="18"/>
              </w:rPr>
              <w:t>PT 2</w:t>
            </w:r>
          </w:p>
        </w:tc>
      </w:tr>
    </w:tbl>
    <w:p w:rsidR="00E646E1" w:rsidRPr="00B95378" w:rsidRDefault="00E646E1" w:rsidP="00E646E1">
      <w:pPr>
        <w:rPr>
          <w:rFonts w:ascii="Arial" w:hAnsi="Arial" w:cs="Arial"/>
          <w:sz w:val="18"/>
          <w:szCs w:val="18"/>
        </w:rPr>
      </w:pPr>
    </w:p>
    <w:p w:rsidR="00E646E1" w:rsidRPr="00B95378" w:rsidRDefault="00E646E1" w:rsidP="00E646E1">
      <w:pPr>
        <w:rPr>
          <w:rFonts w:ascii="Arial" w:hAnsi="Arial" w:cs="Arial"/>
          <w:sz w:val="18"/>
          <w:szCs w:val="18"/>
        </w:rPr>
      </w:pPr>
    </w:p>
    <w:p w:rsidR="00E646E1" w:rsidRPr="00B95378" w:rsidRDefault="00E646E1" w:rsidP="00E646E1">
      <w:pPr>
        <w:rPr>
          <w:rFonts w:ascii="Arial" w:hAnsi="Arial" w:cs="Arial"/>
          <w:sz w:val="18"/>
          <w:szCs w:val="18"/>
        </w:rPr>
      </w:pPr>
    </w:p>
    <w:p w:rsidR="00E646E1" w:rsidRPr="00B95378" w:rsidRDefault="00E646E1" w:rsidP="00E646E1">
      <w:pPr>
        <w:rPr>
          <w:rFonts w:ascii="Arial" w:hAnsi="Arial" w:cs="Arial"/>
          <w:sz w:val="18"/>
          <w:szCs w:val="18"/>
        </w:rPr>
      </w:pPr>
    </w:p>
    <w:p w:rsidR="00E646E1" w:rsidRDefault="00E646E1"/>
    <w:sectPr w:rsidR="00E646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6E1"/>
    <w:rsid w:val="00D163D9"/>
    <w:rsid w:val="00E64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36</Words>
  <Characters>7209</Characters>
  <Application>Microsoft Office Word</Application>
  <DocSecurity>0</DocSecurity>
  <Lines>300</Lines>
  <Paragraphs>145</Paragraphs>
  <ScaleCrop>false</ScaleCrop>
  <Company/>
  <LinksUpToDate>false</LinksUpToDate>
  <CharactersWithSpaces>8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2-04T01:55:00Z</dcterms:created>
  <dcterms:modified xsi:type="dcterms:W3CDTF">2019-12-04T01:55:00Z</dcterms:modified>
</cp:coreProperties>
</file>